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AFBB7" w14:textId="1FC6774B" w:rsidR="00C11763" w:rsidRPr="00B66ECF" w:rsidRDefault="00C11763" w:rsidP="00FB6B65">
      <w:pPr>
        <w:rPr>
          <w:rFonts w:ascii="Times New Roman" w:hAnsi="Times New Roman" w:cs="Times New Roman"/>
        </w:rPr>
      </w:pPr>
      <w:r w:rsidRPr="00B66ECF">
        <w:rPr>
          <w:rFonts w:ascii="Times New Roman" w:hAnsi="Times New Roman" w:cs="Times New Roman"/>
        </w:rPr>
        <w:t xml:space="preserve">TABLE </w:t>
      </w:r>
      <w:r w:rsidR="00213CC8">
        <w:rPr>
          <w:rFonts w:ascii="Times New Roman" w:hAnsi="Times New Roman" w:cs="Times New Roman"/>
        </w:rPr>
        <w:t>S</w:t>
      </w:r>
      <w:r w:rsidR="00EC6EDF">
        <w:rPr>
          <w:rFonts w:ascii="Times New Roman" w:hAnsi="Times New Roman" w:cs="Times New Roman"/>
        </w:rPr>
        <w:t>1</w:t>
      </w:r>
      <w:r w:rsidRPr="00B66ECF">
        <w:rPr>
          <w:rFonts w:ascii="Times New Roman" w:hAnsi="Times New Roman" w:cs="Times New Roman"/>
        </w:rPr>
        <w:t xml:space="preserve"> Baseline patient data in training and validation setsr</w:t>
      </w:r>
    </w:p>
    <w:tbl>
      <w:tblPr>
        <w:tblStyle w:val="a7"/>
        <w:tblW w:w="5665" w:type="dxa"/>
        <w:tblLook w:val="04A0" w:firstRow="1" w:lastRow="0" w:firstColumn="1" w:lastColumn="0" w:noHBand="0" w:noVBand="1"/>
      </w:tblPr>
      <w:tblGrid>
        <w:gridCol w:w="1980"/>
        <w:gridCol w:w="1701"/>
        <w:gridCol w:w="1984"/>
      </w:tblGrid>
      <w:tr w:rsidR="00FB6B65" w:rsidRPr="00B66ECF" w14:paraId="1D048F62" w14:textId="77777777" w:rsidTr="00FB6B65">
        <w:trPr>
          <w:trHeight w:val="676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1E77DC9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40"/>
                <w:szCs w:val="4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ITE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8D16DD9" w14:textId="77777777" w:rsidR="00FB6B65" w:rsidRPr="00B66ECF" w:rsidRDefault="00FB6B65" w:rsidP="00FB6B65">
            <w:pPr>
              <w:rPr>
                <w:rFonts w:ascii="Times New Roman" w:hAnsi="Times New Roman" w:cs="Times New Roman"/>
              </w:rPr>
            </w:pPr>
            <w:r w:rsidRPr="00B66ECF">
              <w:rPr>
                <w:rFonts w:ascii="Times New Roman" w:hAnsi="Times New Roman" w:cs="Times New Roman"/>
              </w:rPr>
              <w:t>Training cohort (TCGA n = 8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56FF1F9" w14:textId="77777777" w:rsidR="00FB6B65" w:rsidRPr="00B66ECF" w:rsidRDefault="00FB6B65" w:rsidP="00FB6B65">
            <w:pPr>
              <w:rPr>
                <w:rFonts w:ascii="Times New Roman" w:hAnsi="Times New Roman" w:cs="Times New Roman"/>
              </w:rPr>
            </w:pPr>
            <w:r w:rsidRPr="00B66ECF">
              <w:rPr>
                <w:rFonts w:ascii="Times New Roman" w:hAnsi="Times New Roman" w:cs="Times New Roman"/>
              </w:rPr>
              <w:t>Validation cohort (GSE21257 n = 53)</w:t>
            </w:r>
          </w:p>
        </w:tc>
      </w:tr>
      <w:tr w:rsidR="00FB6B65" w:rsidRPr="00B66ECF" w14:paraId="0D15B52E" w14:textId="77777777" w:rsidTr="00FB6B65">
        <w:trPr>
          <w:trHeight w:val="1678"/>
        </w:trPr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2FD624A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06450654"/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Age, n(%)</w:t>
            </w:r>
          </w:p>
          <w:p w14:paraId="5DB099DB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&lt;18</w:t>
            </w:r>
          </w:p>
          <w:p w14:paraId="5B0B52C1" w14:textId="77777777" w:rsidR="00FB6B65" w:rsidRPr="00B66ECF" w:rsidRDefault="00FB6B65" w:rsidP="00FB6B65">
            <w:pPr>
              <w:rPr>
                <w:rFonts w:ascii="Times New Roman" w:hAnsi="Times New Roman" w:cs="Times New Roman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≥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729B0A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2C22C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66(78.6%)</w:t>
            </w:r>
          </w:p>
          <w:p w14:paraId="6BCFEF45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18(21.4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31B0961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38383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34(64.2%)</w:t>
            </w:r>
          </w:p>
          <w:p w14:paraId="3C19180D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19(35.8%)</w:t>
            </w:r>
          </w:p>
        </w:tc>
      </w:tr>
      <w:tr w:rsidR="00FB6B65" w:rsidRPr="00B66ECF" w14:paraId="6BDAE57F" w14:textId="77777777" w:rsidTr="00FB6B65">
        <w:trPr>
          <w:trHeight w:val="16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D466D4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_Hlk106450868"/>
            <w:bookmarkEnd w:id="0"/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Gender, n(%)</w:t>
            </w:r>
          </w:p>
          <w:p w14:paraId="33798093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Female</w:t>
            </w:r>
          </w:p>
          <w:p w14:paraId="57464BA9" w14:textId="77777777" w:rsidR="00FB6B65" w:rsidRPr="00B66ECF" w:rsidRDefault="00FB6B65" w:rsidP="00FB6B65">
            <w:pPr>
              <w:rPr>
                <w:rFonts w:ascii="Times New Roman" w:hAnsi="Times New Roman" w:cs="Times New Roman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D17E71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EC8C0C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37(44.0%)</w:t>
            </w:r>
          </w:p>
          <w:p w14:paraId="5EC5576A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47(56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B75A0B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63E59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19(35.8%)</w:t>
            </w:r>
          </w:p>
          <w:p w14:paraId="5692BAD1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34(64.2%)</w:t>
            </w:r>
          </w:p>
        </w:tc>
      </w:tr>
      <w:bookmarkEnd w:id="1"/>
      <w:tr w:rsidR="00FB6B65" w:rsidRPr="00B66ECF" w14:paraId="20D357C1" w14:textId="77777777" w:rsidTr="00FB6B65">
        <w:trPr>
          <w:trHeight w:val="16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A31FF0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Metastasis, n(%)</w:t>
            </w:r>
          </w:p>
          <w:p w14:paraId="580D1C1E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Nonmetastatic</w:t>
            </w:r>
          </w:p>
          <w:p w14:paraId="09FC9440" w14:textId="77777777" w:rsidR="00FB6B65" w:rsidRPr="00B66ECF" w:rsidRDefault="00FB6B65" w:rsidP="00FB6B65">
            <w:pPr>
              <w:rPr>
                <w:rFonts w:ascii="Times New Roman" w:hAnsi="Times New Roman" w:cs="Times New Roman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01D90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AEDA4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63(75.0%)</w:t>
            </w:r>
          </w:p>
          <w:p w14:paraId="3E4B5544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21(3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2DD61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3CB3F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19(35.8%)</w:t>
            </w:r>
          </w:p>
          <w:p w14:paraId="6B591736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34(64.2%)</w:t>
            </w:r>
          </w:p>
        </w:tc>
      </w:tr>
      <w:tr w:rsidR="00FB6B65" w:rsidRPr="00B66ECF" w14:paraId="526DFCB3" w14:textId="77777777" w:rsidTr="00FB6B65">
        <w:trPr>
          <w:trHeight w:val="1678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6DA39C3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Status, n(%)</w:t>
            </w:r>
          </w:p>
          <w:p w14:paraId="5CE6E5F3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Alive</w:t>
            </w:r>
          </w:p>
          <w:p w14:paraId="21107BA3" w14:textId="77777777" w:rsidR="00FB6B65" w:rsidRPr="00B66ECF" w:rsidRDefault="00FB6B65" w:rsidP="00FB6B65">
            <w:pPr>
              <w:rPr>
                <w:rFonts w:ascii="Times New Roman" w:hAnsi="Times New Roman" w:cs="Times New Roman"/>
              </w:rPr>
            </w:pPr>
            <w:r w:rsidRPr="00B66ECF">
              <w:rPr>
                <w:rFonts w:ascii="Times New Roman" w:hAnsi="Times New Roman" w:cs="Times New Roman"/>
                <w:sz w:val="24"/>
                <w:szCs w:val="28"/>
              </w:rPr>
              <w:t>Dea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63E652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7A3EA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57(67.9%)</w:t>
            </w:r>
          </w:p>
          <w:p w14:paraId="65A836D3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27(32.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14C2F4C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F26A3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30(62.3%)</w:t>
            </w:r>
          </w:p>
          <w:p w14:paraId="5A3A259D" w14:textId="77777777" w:rsidR="00FB6B65" w:rsidRPr="00B66ECF" w:rsidRDefault="00FB6B65" w:rsidP="00FB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ECF">
              <w:rPr>
                <w:rFonts w:ascii="Times New Roman" w:hAnsi="Times New Roman" w:cs="Times New Roman"/>
                <w:sz w:val="24"/>
                <w:szCs w:val="24"/>
              </w:rPr>
              <w:t>23(37.7%)</w:t>
            </w:r>
          </w:p>
        </w:tc>
      </w:tr>
    </w:tbl>
    <w:p w14:paraId="608434BE" w14:textId="77777777" w:rsidR="00C11763" w:rsidRPr="00B66ECF" w:rsidRDefault="00C11763" w:rsidP="00FB6B65">
      <w:pPr>
        <w:rPr>
          <w:rFonts w:ascii="Times New Roman" w:hAnsi="Times New Roman" w:cs="Times New Roman"/>
        </w:rPr>
      </w:pPr>
      <w:r w:rsidRPr="00B66ECF">
        <w:rPr>
          <w:rFonts w:ascii="Times New Roman" w:hAnsi="Times New Roman" w:cs="Times New Roman"/>
        </w:rPr>
        <w:t>Abbreviation: TCGA, The Cancer Genome Atlas.</w:t>
      </w:r>
    </w:p>
    <w:p w14:paraId="4AE8556F" w14:textId="77777777" w:rsidR="00C11763" w:rsidRPr="00B66ECF" w:rsidRDefault="00C11763" w:rsidP="00FB6B65">
      <w:pPr>
        <w:rPr>
          <w:rFonts w:ascii="Times New Roman" w:hAnsi="Times New Roman" w:cs="Times New Roman"/>
          <w:sz w:val="32"/>
          <w:szCs w:val="36"/>
        </w:rPr>
      </w:pPr>
    </w:p>
    <w:p w14:paraId="732ECE09" w14:textId="77777777" w:rsidR="00F22FF3" w:rsidRPr="00C11763" w:rsidRDefault="00000000" w:rsidP="00FB6B65"/>
    <w:sectPr w:rsidR="00F22FF3" w:rsidRPr="00C11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3D594" w14:textId="77777777" w:rsidR="00064AEC" w:rsidRDefault="00064AEC" w:rsidP="00C11763">
      <w:r>
        <w:separator/>
      </w:r>
    </w:p>
  </w:endnote>
  <w:endnote w:type="continuationSeparator" w:id="0">
    <w:p w14:paraId="3399D6FA" w14:textId="77777777" w:rsidR="00064AEC" w:rsidRDefault="00064AEC" w:rsidP="00C11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059C3" w14:textId="77777777" w:rsidR="00064AEC" w:rsidRDefault="00064AEC" w:rsidP="00C11763">
      <w:r>
        <w:separator/>
      </w:r>
    </w:p>
  </w:footnote>
  <w:footnote w:type="continuationSeparator" w:id="0">
    <w:p w14:paraId="49BDB66C" w14:textId="77777777" w:rsidR="00064AEC" w:rsidRDefault="00064AEC" w:rsidP="00C11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021"/>
    <w:rsid w:val="00064AEC"/>
    <w:rsid w:val="00076476"/>
    <w:rsid w:val="00213CC8"/>
    <w:rsid w:val="002F1C9D"/>
    <w:rsid w:val="0049357A"/>
    <w:rsid w:val="00605126"/>
    <w:rsid w:val="008629E9"/>
    <w:rsid w:val="00A24021"/>
    <w:rsid w:val="00C11763"/>
    <w:rsid w:val="00CE1263"/>
    <w:rsid w:val="00DA7EFA"/>
    <w:rsid w:val="00EC6EDF"/>
    <w:rsid w:val="00FB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40D79"/>
  <w15:chartTrackingRefBased/>
  <w15:docId w15:val="{5269FD3B-226D-4F02-BBE4-5D16A7FC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7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7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763"/>
    <w:rPr>
      <w:sz w:val="18"/>
      <w:szCs w:val="18"/>
    </w:rPr>
  </w:style>
  <w:style w:type="table" w:styleId="a7">
    <w:name w:val="Table Grid"/>
    <w:basedOn w:val="a1"/>
    <w:uiPriority w:val="39"/>
    <w:rsid w:val="00C11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忠民</dc:creator>
  <cp:keywords/>
  <dc:description/>
  <cp:lastModifiedBy>张 忠民</cp:lastModifiedBy>
  <cp:revision>6</cp:revision>
  <dcterms:created xsi:type="dcterms:W3CDTF">2022-06-20T01:13:00Z</dcterms:created>
  <dcterms:modified xsi:type="dcterms:W3CDTF">2022-10-24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78bdc991ea4dbaf496afede9e3e69f9dd9e8844e64575a1a1ff6a2e69ab64</vt:lpwstr>
  </property>
</Properties>
</file>